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EA9" w:rsidRPr="001747BB" w:rsidRDefault="00D91EA9" w:rsidP="00D91EA9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47BB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1747BB">
        <w:rPr>
          <w:rFonts w:ascii="Times New Roman" w:hAnsi="Times New Roman" w:cs="Times New Roman"/>
          <w:b/>
          <w:sz w:val="24"/>
          <w:szCs w:val="24"/>
        </w:rPr>
        <w:t xml:space="preserve"> List of all 154 training compounds, their published mechanism, the vendor that provided </w:t>
      </w:r>
      <w:proofErr w:type="gramStart"/>
      <w:r w:rsidRPr="001747BB">
        <w:rPr>
          <w:rFonts w:ascii="Times New Roman" w:hAnsi="Times New Roman" w:cs="Times New Roman"/>
          <w:b/>
          <w:sz w:val="24"/>
          <w:szCs w:val="24"/>
        </w:rPr>
        <w:t>them,</w:t>
      </w:r>
      <w:proofErr w:type="gramEnd"/>
      <w:r w:rsidRPr="001747BB">
        <w:rPr>
          <w:rFonts w:ascii="Times New Roman" w:hAnsi="Times New Roman" w:cs="Times New Roman"/>
          <w:b/>
          <w:sz w:val="24"/>
          <w:szCs w:val="24"/>
        </w:rPr>
        <w:t xml:space="preserve"> and the top concentration used in the assa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71"/>
        <w:gridCol w:w="3234"/>
        <w:gridCol w:w="3577"/>
        <w:gridCol w:w="2994"/>
      </w:tblGrid>
      <w:tr w:rsidR="00EB0FF8" w:rsidRPr="00EB0FF8" w:rsidTr="00EB0FF8">
        <w:trPr>
          <w:tblHeader/>
        </w:trPr>
        <w:tc>
          <w:tcPr>
            <w:tcW w:w="1279" w:type="pct"/>
            <w:shd w:val="clear" w:color="auto" w:fill="000000" w:themeFill="text1"/>
            <w:vAlign w:val="center"/>
          </w:tcPr>
          <w:p w:rsidR="00EB0FF8" w:rsidRPr="00EB0FF8" w:rsidRDefault="00EB0FF8" w:rsidP="00EB0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1227" w:type="pct"/>
            <w:shd w:val="clear" w:color="auto" w:fill="000000" w:themeFill="text1"/>
            <w:vAlign w:val="center"/>
          </w:tcPr>
          <w:p w:rsidR="00EB0FF8" w:rsidRPr="00EB0FF8" w:rsidRDefault="00EB0FF8" w:rsidP="00EB0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sz w:val="20"/>
                <w:szCs w:val="20"/>
              </w:rPr>
              <w:t>Published Mechanism</w:t>
            </w:r>
          </w:p>
        </w:tc>
        <w:tc>
          <w:tcPr>
            <w:tcW w:w="1357" w:type="pct"/>
            <w:shd w:val="clear" w:color="auto" w:fill="000000" w:themeFill="text1"/>
            <w:vAlign w:val="center"/>
          </w:tcPr>
          <w:p w:rsidR="00EB0FF8" w:rsidRPr="00EB0FF8" w:rsidRDefault="00EB0FF8" w:rsidP="00EB0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sz w:val="20"/>
                <w:szCs w:val="20"/>
              </w:rPr>
              <w:t>Vendor</w:t>
            </w:r>
          </w:p>
        </w:tc>
        <w:tc>
          <w:tcPr>
            <w:tcW w:w="1136" w:type="pct"/>
            <w:shd w:val="clear" w:color="auto" w:fill="000000" w:themeFill="text1"/>
            <w:vAlign w:val="center"/>
          </w:tcPr>
          <w:p w:rsidR="00EB0FF8" w:rsidRPr="00EB0FF8" w:rsidRDefault="00EB0FF8" w:rsidP="00EB0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sz w:val="20"/>
                <w:szCs w:val="20"/>
              </w:rPr>
              <w:t>Top Concentration (</w:t>
            </w:r>
            <w:proofErr w:type="spellStart"/>
            <w:r w:rsidRPr="00EB0FF8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EB0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27230" w:rsidRPr="00EB0FF8" w:rsidTr="00EB0FF8">
        <w:tc>
          <w:tcPr>
            <w:tcW w:w="1279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retamine</w:t>
            </w:r>
            <w:proofErr w:type="spellEnd"/>
          </w:p>
        </w:tc>
        <w:tc>
          <w:tcPr>
            <w:tcW w:w="122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 Scientific</w:t>
            </w:r>
          </w:p>
        </w:tc>
        <w:tc>
          <w:tcPr>
            <w:tcW w:w="1136" w:type="pct"/>
            <w:vAlign w:val="center"/>
          </w:tcPr>
          <w:p w:rsidR="00327230" w:rsidRDefault="003272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327230" w:rsidRPr="00EB0FF8" w:rsidTr="00EB0FF8">
        <w:tc>
          <w:tcPr>
            <w:tcW w:w="1279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ulfan</w:t>
            </w:r>
            <w:proofErr w:type="spellEnd"/>
          </w:p>
        </w:tc>
        <w:tc>
          <w:tcPr>
            <w:tcW w:w="122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327230" w:rsidRDefault="003272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327230" w:rsidRPr="00EB0FF8" w:rsidTr="00EB0FF8">
        <w:tc>
          <w:tcPr>
            <w:tcW w:w="1279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ambucil</w:t>
            </w:r>
            <w:proofErr w:type="spellEnd"/>
          </w:p>
        </w:tc>
        <w:tc>
          <w:tcPr>
            <w:tcW w:w="122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327230" w:rsidRDefault="003272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 w:rsidR="00327230" w:rsidRPr="00EB0FF8" w:rsidTr="00EB0FF8">
        <w:tc>
          <w:tcPr>
            <w:tcW w:w="1279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osfamide</w:t>
            </w:r>
            <w:proofErr w:type="spellEnd"/>
          </w:p>
        </w:tc>
        <w:tc>
          <w:tcPr>
            <w:tcW w:w="122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327230" w:rsidRDefault="003272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327230" w:rsidRPr="00EB0FF8" w:rsidTr="00EB0FF8">
        <w:tc>
          <w:tcPr>
            <w:tcW w:w="1279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122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ch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1136" w:type="pct"/>
            <w:vAlign w:val="center"/>
          </w:tcPr>
          <w:p w:rsidR="00327230" w:rsidRDefault="003272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327230" w:rsidRPr="00EB0FF8" w:rsidTr="00EB0FF8">
        <w:tc>
          <w:tcPr>
            <w:tcW w:w="1279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phalan</w:t>
            </w:r>
            <w:proofErr w:type="spellEnd"/>
          </w:p>
        </w:tc>
        <w:tc>
          <w:tcPr>
            <w:tcW w:w="122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327230" w:rsidRPr="00EB0FF8" w:rsidRDefault="00327230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C Pharmaceutical</w:t>
            </w:r>
          </w:p>
        </w:tc>
        <w:tc>
          <w:tcPr>
            <w:tcW w:w="1136" w:type="pct"/>
            <w:vAlign w:val="center"/>
          </w:tcPr>
          <w:p w:rsidR="00327230" w:rsidRDefault="003272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guazo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rvice</w:t>
            </w:r>
          </w:p>
        </w:tc>
        <w:tc>
          <w:tcPr>
            <w:tcW w:w="1136" w:type="pct"/>
            <w:vAlign w:val="center"/>
          </w:tcPr>
          <w:p w:rsidR="00BD3B26" w:rsidRDefault="00BD3B26" w:rsidP="00575B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tomy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ch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must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T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ptozoto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ch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tepa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ylating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eazaadenosin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136" w:type="pct"/>
            <w:vAlign w:val="center"/>
          </w:tcPr>
          <w:p w:rsidR="00BD3B26" w:rsidRDefault="00BD3B26" w:rsidP="00575B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FU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citabin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ofur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drib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MO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exis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emicals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 w:rsidP="00575B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oflurid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xurid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citabine hydrochlorid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os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metrexol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captopur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latrexed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chlorid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ostat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Cancer Institute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latrexat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titrexed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ch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hioguan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flurid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 Scientific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rexat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T737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tic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-406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tic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AC2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tic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toclax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tic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atoclax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tic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sert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eTek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asert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J-7706621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-5108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N-8054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-901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zasert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vocid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-7519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S-387032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acicl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eTek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bocicl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eTek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-793887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citid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 Scientific</w:t>
            </w:r>
          </w:p>
        </w:tc>
        <w:tc>
          <w:tcPr>
            <w:tcW w:w="1136" w:type="pct"/>
            <w:vAlign w:val="center"/>
          </w:tcPr>
          <w:p w:rsidR="00BD3B26" w:rsidRDefault="00BD3B26" w:rsidP="00445B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tab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</w:t>
            </w: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sferas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 w:rsidP="00445B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Cyd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</w:t>
            </w: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sferas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I Chemicals</w:t>
            </w:r>
          </w:p>
        </w:tc>
        <w:tc>
          <w:tcPr>
            <w:tcW w:w="1136" w:type="pct"/>
            <w:vAlign w:val="center"/>
          </w:tcPr>
          <w:p w:rsidR="00BD3B26" w:rsidRDefault="00BD3B26" w:rsidP="00445B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bular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 w:rsidP="00445B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feldin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 w:rsidP="00575B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cid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 w:rsidP="00575B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xinostat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nostat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HA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damid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inostat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U-HDAC-44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obinostat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vanex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yroxamid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sinostat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HDAC-42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ex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x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at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 w:rsidP="00575B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edinal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statin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eTek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3387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IB021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 018159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etesp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Koo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danomy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-2478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VP-BEP800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-H71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espimy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T-751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chicin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64131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bul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odazol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phyllotox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blastin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Laborator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flunin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tartrat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zitaxel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 Scientific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othilon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nterferenc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AC1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nterferenc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omycin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lcium salt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nterferenc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IVI-1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nterferenc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fithrin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nterferenc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o Life Scienc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otenon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nterferenc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 w:rsidP="00445B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360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nterferenc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OR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Laborator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olimus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OR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OR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tilis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tmann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 2563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461364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C Pharmaceutical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N0905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osert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-960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sert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eTek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filzom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eTek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nzom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xazom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132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N 2238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rozom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eTek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somy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heximid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ganic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ctinomy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hramycin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onto Research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omy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X-4720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 w:rsidP="00575B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F-265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575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 w:rsidP="00575B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sacrin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Laborator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unorubi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 Scientific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rubi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SZ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oposid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P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edicals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rubi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rinoteca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SZ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xantro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 Scientific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iposid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B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hem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national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teca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ch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rubic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lotinib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pacific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nof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F850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rheuma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nt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o Life Scienc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doxolon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thyl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-</w:t>
            </w:r>
            <w:proofErr w:type="spellStart"/>
            <w:r w:rsidRPr="00F85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κB</w:t>
            </w:r>
            <w:proofErr w:type="spellEnd"/>
            <w:r w:rsidRPr="00F85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BR-1532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X 01294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</w:t>
            </w: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sferas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445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136" w:type="pct"/>
            <w:vAlign w:val="center"/>
          </w:tcPr>
          <w:p w:rsidR="00BD3B26" w:rsidRDefault="00BD3B26" w:rsidP="00445B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omycin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fa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sar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chloroquine</w:t>
            </w:r>
            <w:proofErr w:type="spellEnd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phagy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I Chemical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aba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5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+/K+, -ATP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P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edicals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-5126766</w:t>
            </w:r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K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e </w:t>
            </w: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em</w:t>
            </w:r>
            <w:proofErr w:type="spellEnd"/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urosporine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pecific kinase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 w:rsidR="00BD3B26" w:rsidRPr="00EB0FF8" w:rsidTr="00EB0FF8">
        <w:tc>
          <w:tcPr>
            <w:tcW w:w="1279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psigargin</w:t>
            </w:r>
            <w:proofErr w:type="spellEnd"/>
          </w:p>
        </w:tc>
        <w:tc>
          <w:tcPr>
            <w:tcW w:w="122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CA inhibitor</w:t>
            </w:r>
          </w:p>
        </w:tc>
        <w:tc>
          <w:tcPr>
            <w:tcW w:w="1357" w:type="pct"/>
            <w:vAlign w:val="center"/>
          </w:tcPr>
          <w:p w:rsidR="00BD3B26" w:rsidRPr="00EB0FF8" w:rsidRDefault="00BD3B26" w:rsidP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136" w:type="pct"/>
            <w:vAlign w:val="center"/>
          </w:tcPr>
          <w:p w:rsidR="00BD3B26" w:rsidRDefault="00BD3B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</w:tbl>
    <w:p w:rsidR="00FA54B9" w:rsidRPr="00257A2D" w:rsidRDefault="00FA54B9" w:rsidP="00B727C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A54B9" w:rsidRPr="00257A2D" w:rsidSect="00BB16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6F0"/>
    <w:rsid w:val="000C7A26"/>
    <w:rsid w:val="001A2BA1"/>
    <w:rsid w:val="00257A2D"/>
    <w:rsid w:val="00315216"/>
    <w:rsid w:val="00327230"/>
    <w:rsid w:val="00400009"/>
    <w:rsid w:val="00433E35"/>
    <w:rsid w:val="00445B92"/>
    <w:rsid w:val="004E146B"/>
    <w:rsid w:val="00582A26"/>
    <w:rsid w:val="00636923"/>
    <w:rsid w:val="00776396"/>
    <w:rsid w:val="00852F7A"/>
    <w:rsid w:val="0099467C"/>
    <w:rsid w:val="00A12498"/>
    <w:rsid w:val="00AB73BB"/>
    <w:rsid w:val="00B727C0"/>
    <w:rsid w:val="00B774AD"/>
    <w:rsid w:val="00BB16F0"/>
    <w:rsid w:val="00BD3B26"/>
    <w:rsid w:val="00C0177D"/>
    <w:rsid w:val="00D21347"/>
    <w:rsid w:val="00D91EA9"/>
    <w:rsid w:val="00DF7C8E"/>
    <w:rsid w:val="00EB0FF8"/>
    <w:rsid w:val="00F850F2"/>
    <w:rsid w:val="00F93691"/>
    <w:rsid w:val="00FA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4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4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7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8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2</cp:revision>
  <dcterms:created xsi:type="dcterms:W3CDTF">2016-02-04T03:44:00Z</dcterms:created>
  <dcterms:modified xsi:type="dcterms:W3CDTF">2016-02-04T03:44:00Z</dcterms:modified>
</cp:coreProperties>
</file>